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Hlk65154345"/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s1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. The top 10 biological processes enriched of DEG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2471"/>
        <w:gridCol w:w="1075"/>
        <w:gridCol w:w="872"/>
        <w:gridCol w:w="303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</w:tblPrEx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2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3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:0006954</w:t>
            </w:r>
          </w:p>
        </w:tc>
        <w:tc>
          <w:tcPr>
            <w:tcW w:w="24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nflammatory response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74E-05</w:t>
            </w:r>
          </w:p>
        </w:tc>
        <w:tc>
          <w:tcPr>
            <w:tcW w:w="2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3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L6, CYBB, PTGS2, FPR1, TLR4, FPR3, FPR2, CCL18, CD1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:005090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eukocyte migra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32E-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CAM1, FPR1, FPR3, FPR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:000715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ell adhe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70E-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CAM1, TNFAIP6, ITGAX, SELL, HAS2, THBS1, CYR6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:004306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egative regulation of the apoptotic proces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90E-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L6, SOCS3, HCK, DNAJA1, PIM1, GREM1, MYC, CYR6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:004508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sitive regulation of the interleukin-12 biosynthetic proces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.44E-</w:t>
            </w:r>
            <w:bookmarkStart w:id="1" w:name="_GoBack"/>
            <w:bookmarkEnd w:id="1"/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RF1, TLR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:004508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nnate immune respons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.73E-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YBB, S100A8, HCK, S100A9, TLR4, PTX3, CD1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:000243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omplement receptor- mediated signaling pathwa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43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PR1, FPR3, FPR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:004255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uperoxide anion genera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217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YBB, NCF2, SOD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:005072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sitive regulation of inflammatory respons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230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100A8, LDLR, S100A9, CCL1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:0030593</w:t>
            </w:r>
          </w:p>
        </w:tc>
        <w:tc>
          <w:tcPr>
            <w:tcW w:w="24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eutrophil chemotaxis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4067</w:t>
            </w:r>
          </w:p>
        </w:tc>
        <w:tc>
          <w:tcPr>
            <w:tcW w:w="2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100A8, S100A9, TREM1, CCL18</w:t>
            </w:r>
          </w:p>
        </w:tc>
      </w:tr>
    </w:tbl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OTVkN2ZmMjVjM2EzNTY4MWNhM2I2OGZkMjAyOTMifQ=="/>
  </w:docVars>
  <w:rsids>
    <w:rsidRoot w:val="00000000"/>
    <w:rsid w:val="1B14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15:33:16Z</dcterms:created>
  <dc:creator>Swxing</dc:creator>
  <cp:lastModifiedBy>Swxing</cp:lastModifiedBy>
  <dcterms:modified xsi:type="dcterms:W3CDTF">2023-10-14T15:3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C94CF950DE343808A911B8CD8A4F3D7_12</vt:lpwstr>
  </property>
</Properties>
</file>